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D39FE" w14:textId="3DB136BE" w:rsidR="00D328DA" w:rsidRDefault="00A609CC">
      <w:pPr>
        <w:rPr>
          <w:b/>
          <w:bCs/>
          <w:sz w:val="24"/>
          <w:szCs w:val="24"/>
        </w:rPr>
      </w:pPr>
      <w:r w:rsidRPr="00A609CC">
        <w:rPr>
          <w:b/>
          <w:bCs/>
          <w:sz w:val="24"/>
          <w:szCs w:val="24"/>
        </w:rPr>
        <w:t>Additional file 3: Supplementary information table S1-2</w:t>
      </w:r>
    </w:p>
    <w:p w14:paraId="299AA8C1" w14:textId="7B6597F0" w:rsidR="00A609CC" w:rsidRPr="00434F77" w:rsidRDefault="00A609CC" w:rsidP="00A609CC">
      <w:r w:rsidRPr="00434F77">
        <w:rPr>
          <w:rFonts w:cstheme="minorHAnsi"/>
          <w:b/>
          <w:bCs/>
        </w:rPr>
        <w:t>Table</w:t>
      </w:r>
      <w:r>
        <w:rPr>
          <w:rFonts w:cstheme="minorHAnsi"/>
          <w:b/>
          <w:bCs/>
        </w:rPr>
        <w:t xml:space="preserve"> S1</w:t>
      </w:r>
      <w:r>
        <w:rPr>
          <w:rFonts w:cstheme="minorHAnsi"/>
        </w:rPr>
        <w:t>: Me</w:t>
      </w:r>
      <w:r w:rsidR="00BC6FB3">
        <w:rPr>
          <w:rFonts w:cstheme="minorHAnsi"/>
        </w:rPr>
        <w:t>dian</w:t>
      </w:r>
      <w:r>
        <w:rPr>
          <w:rFonts w:cstheme="minorHAnsi"/>
        </w:rPr>
        <w:t xml:space="preserve"> AUPR values for different combinations of MI estimator and GRN inference algorithm for different network sizes</w:t>
      </w:r>
      <w:r w:rsidR="00BC6FB3">
        <w:rPr>
          <w:rFonts w:cstheme="minorHAnsi"/>
        </w:rPr>
        <w:t>.</w:t>
      </w:r>
    </w:p>
    <w:tbl>
      <w:tblPr>
        <w:tblW w:w="6921" w:type="dxa"/>
        <w:tblLook w:val="04A0" w:firstRow="1" w:lastRow="0" w:firstColumn="1" w:lastColumn="0" w:noHBand="0" w:noVBand="1"/>
      </w:tblPr>
      <w:tblGrid>
        <w:gridCol w:w="1006"/>
        <w:gridCol w:w="1424"/>
        <w:gridCol w:w="957"/>
        <w:gridCol w:w="960"/>
        <w:gridCol w:w="1500"/>
        <w:gridCol w:w="1503"/>
      </w:tblGrid>
      <w:tr w:rsidR="00BC6FB3" w:rsidRPr="00BC6FB3" w14:paraId="04E2E213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974F" w14:textId="7F51126F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ata se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7823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Network Siz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804E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Inf-alg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DC8C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I-</w:t>
            </w:r>
            <w:proofErr w:type="spellStart"/>
            <w:r w:rsidRPr="00BC6FB3">
              <w:rPr>
                <w:rFonts w:ascii="Calibri" w:eastAsia="Times New Roman" w:hAnsi="Calibri" w:cs="Calibri"/>
                <w:color w:val="000000"/>
              </w:rPr>
              <w:t>est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A0C7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C6FB3">
              <w:rPr>
                <w:rFonts w:ascii="Calibri" w:eastAsia="Times New Roman" w:hAnsi="Calibri" w:cs="Calibri"/>
                <w:color w:val="000000"/>
              </w:rPr>
              <w:t>median_AUPR</w:t>
            </w:r>
            <w:proofErr w:type="spellEnd"/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DBCB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C6FB3">
              <w:rPr>
                <w:rFonts w:ascii="Calibri" w:eastAsia="Times New Roman" w:hAnsi="Calibri" w:cs="Calibri"/>
                <w:color w:val="000000"/>
              </w:rPr>
              <w:t>AUPR_relative</w:t>
            </w:r>
            <w:proofErr w:type="spellEnd"/>
          </w:p>
        </w:tc>
      </w:tr>
      <w:tr w:rsidR="00BC6FB3" w:rsidRPr="00BC6FB3" w14:paraId="58313DAF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B8E4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A8F8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F707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ARAC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A593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F707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12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C6D8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95.6782</w:t>
            </w:r>
          </w:p>
        </w:tc>
      </w:tr>
      <w:tr w:rsidR="00BC6FB3" w:rsidRPr="00BC6FB3" w14:paraId="12BBE1CA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4E18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E1A8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DC73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ARAC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E943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A61A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135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0976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46.5551</w:t>
            </w:r>
          </w:p>
        </w:tc>
      </w:tr>
      <w:tr w:rsidR="00BC6FB3" w:rsidRPr="00BC6FB3" w14:paraId="43C1AF63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C7C4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8BB0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9E79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ARAC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895B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5C80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6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5878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72.8548</w:t>
            </w:r>
          </w:p>
        </w:tc>
      </w:tr>
      <w:tr w:rsidR="00BC6FB3" w:rsidRPr="00BC6FB3" w14:paraId="7EBA3E20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40DA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EDDF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5575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ARAC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545A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DB6F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8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09E4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63.9923</w:t>
            </w:r>
          </w:p>
        </w:tc>
      </w:tr>
      <w:tr w:rsidR="00BC6FB3" w:rsidRPr="00BC6FB3" w14:paraId="4D05F75A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4AB5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EFF9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04B7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B17B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7CB8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92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9228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64.3731</w:t>
            </w:r>
          </w:p>
        </w:tc>
      </w:tr>
      <w:tr w:rsidR="00BC6FB3" w:rsidRPr="00BC6FB3" w14:paraId="028D0A0A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03F8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3DDA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984F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C673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E2A7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263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CEF9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7.698352</w:t>
            </w:r>
          </w:p>
        </w:tc>
      </w:tr>
      <w:tr w:rsidR="00BC6FB3" w:rsidRPr="00BC6FB3" w14:paraId="7570BDEC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E477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AA56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6E73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F703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01A2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23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91FF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C6FB3" w:rsidRPr="00BC6FB3" w14:paraId="0A471325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0238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DF02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2034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2D03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C489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25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A843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7.38459</w:t>
            </w:r>
          </w:p>
        </w:tc>
      </w:tr>
      <w:tr w:rsidR="00BC6FB3" w:rsidRPr="00BC6FB3" w14:paraId="6FC448F4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2F22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0A22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B1EF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MI2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1A21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4B04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A901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97.1179</w:t>
            </w:r>
          </w:p>
        </w:tc>
      </w:tr>
      <w:tr w:rsidR="00BC6FB3" w:rsidRPr="00BC6FB3" w14:paraId="3ADE8B9C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9E51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75FF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990A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MI2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19EE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9EB1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67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E755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72.6237</w:t>
            </w:r>
          </w:p>
        </w:tc>
      </w:tr>
      <w:tr w:rsidR="00BC6FB3" w:rsidRPr="00BC6FB3" w14:paraId="5B656360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B086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B7C9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48D9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MI2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9AD3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835F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8A95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96.1632</w:t>
            </w:r>
          </w:p>
        </w:tc>
      </w:tr>
      <w:tr w:rsidR="00BC6FB3" w:rsidRPr="00BC6FB3" w14:paraId="5A0CB7AF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4459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E870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1649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MI2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C343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CBE3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A88C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95.0144</w:t>
            </w:r>
          </w:p>
        </w:tc>
      </w:tr>
      <w:tr w:rsidR="00BC6FB3" w:rsidRPr="00BC6FB3" w14:paraId="6159D526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9096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A66D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9EEF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E98D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9EEF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92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396D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62.8254</w:t>
            </w:r>
          </w:p>
        </w:tc>
      </w:tr>
      <w:tr w:rsidR="00BC6FB3" w:rsidRPr="00BC6FB3" w14:paraId="6B50AE47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08BE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371D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486C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3EDC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5FC8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285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37AD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6.04475</w:t>
            </w:r>
          </w:p>
        </w:tc>
      </w:tr>
      <w:tr w:rsidR="00BC6FB3" w:rsidRPr="00BC6FB3" w14:paraId="72DFC7AB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D01C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6E75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3F65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C4B6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2461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220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61CD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17.4603</w:t>
            </w:r>
          </w:p>
        </w:tc>
      </w:tr>
      <w:tr w:rsidR="00BC6FB3" w:rsidRPr="00BC6FB3" w14:paraId="6706F8E2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CEEE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31D8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D37B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EF5F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F99C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22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B74E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10.2612</w:t>
            </w:r>
          </w:p>
        </w:tc>
      </w:tr>
      <w:tr w:rsidR="00BC6FB3" w:rsidRPr="00BC6FB3" w14:paraId="4CC8C3FD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F63B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0024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1C3A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AAEC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FA82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3C6C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93.6739</w:t>
            </w:r>
          </w:p>
        </w:tc>
      </w:tr>
      <w:tr w:rsidR="00BC6FB3" w:rsidRPr="00BC6FB3" w14:paraId="5AB4827F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A90F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90B9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CEBD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1815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94EE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24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23E3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1.98065</w:t>
            </w:r>
          </w:p>
        </w:tc>
      </w:tr>
      <w:tr w:rsidR="00BC6FB3" w:rsidRPr="00BC6FB3" w14:paraId="1177D2FB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2378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8A90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733B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6BC2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DCB3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20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962B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23.5236</w:t>
            </w:r>
          </w:p>
        </w:tc>
      </w:tr>
      <w:tr w:rsidR="00BC6FB3" w:rsidRPr="00BC6FB3" w14:paraId="7A42BB19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951D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60A3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24A7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19E5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5084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231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A820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10.7137</w:t>
            </w:r>
          </w:p>
        </w:tc>
      </w:tr>
      <w:tr w:rsidR="00BC6FB3" w:rsidRPr="00BC6FB3" w14:paraId="66B3CB79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A870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C25B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E5AB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SA_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84F8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129C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8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AF89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64.9525</w:t>
            </w:r>
          </w:p>
        </w:tc>
      </w:tr>
      <w:tr w:rsidR="00BC6FB3" w:rsidRPr="00BC6FB3" w14:paraId="20918B6C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BD59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B162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E354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SA_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E87B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7DCB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96AE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5.92868</w:t>
            </w:r>
          </w:p>
        </w:tc>
      </w:tr>
      <w:tr w:rsidR="00BC6FB3" w:rsidRPr="00BC6FB3" w14:paraId="1A213125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6B88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E3D8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D272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SA_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5EB9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83B3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18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2F1D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36.7611</w:t>
            </w:r>
          </w:p>
        </w:tc>
      </w:tr>
      <w:tr w:rsidR="00BC6FB3" w:rsidRPr="00BC6FB3" w14:paraId="288B1D0B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2878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36C5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FFBB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SA_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6C72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1E24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18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24EA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33.5586</w:t>
            </w:r>
          </w:p>
        </w:tc>
      </w:tr>
      <w:tr w:rsidR="00BC6FB3" w:rsidRPr="00BC6FB3" w14:paraId="4921470C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0888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4BEE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D37B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ARAC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16B6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15DE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1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9FA5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89.3707</w:t>
            </w:r>
          </w:p>
        </w:tc>
      </w:tr>
      <w:tr w:rsidR="00BC6FB3" w:rsidRPr="00BC6FB3" w14:paraId="000AA269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637D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7ADE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62EE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ARAC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F47D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49CF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10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7858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50.4808</w:t>
            </w:r>
          </w:p>
        </w:tc>
      </w:tr>
      <w:tr w:rsidR="00BC6FB3" w:rsidRPr="00BC6FB3" w14:paraId="46AD7955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52D6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BA86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ABE7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ARAC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9542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E4BC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51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DF61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75.2367</w:t>
            </w:r>
          </w:p>
        </w:tc>
      </w:tr>
      <w:tr w:rsidR="00BC6FB3" w:rsidRPr="00BC6FB3" w14:paraId="41693228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9DB4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C47B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5E1B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ARAC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E6DB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507A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6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27F7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64.5277</w:t>
            </w:r>
          </w:p>
        </w:tc>
      </w:tr>
      <w:tr w:rsidR="00BC6FB3" w:rsidRPr="00BC6FB3" w14:paraId="0A9A02C1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F315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6292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2AEC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55D5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ABC3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62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3A73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71.6402</w:t>
            </w:r>
          </w:p>
        </w:tc>
      </w:tr>
      <w:tr w:rsidR="00BC6FB3" w:rsidRPr="00BC6FB3" w14:paraId="25AED934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69B3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CBB9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4DED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4F25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144F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24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FAAE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.39176</w:t>
            </w:r>
          </w:p>
        </w:tc>
      </w:tr>
      <w:tr w:rsidR="00BC6FB3" w:rsidRPr="00BC6FB3" w14:paraId="4E199AC9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5A43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82ED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759F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1F17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9663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21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366C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C6FB3" w:rsidRPr="00BC6FB3" w14:paraId="2B0EF794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EAC9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EBB8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F5B7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61B2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B8F1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230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AFC5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7.28043</w:t>
            </w:r>
          </w:p>
        </w:tc>
      </w:tr>
      <w:tr w:rsidR="00BC6FB3" w:rsidRPr="00BC6FB3" w14:paraId="36B50A6B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BF88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AB48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D222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MI2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282F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7801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8B8A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93.9775</w:t>
            </w:r>
          </w:p>
        </w:tc>
      </w:tr>
      <w:tr w:rsidR="00BC6FB3" w:rsidRPr="00BC6FB3" w14:paraId="0E41A95F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8A2E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E259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4FCA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MI2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E1F6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4B38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50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8DAB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76.0099</w:t>
            </w:r>
          </w:p>
        </w:tc>
      </w:tr>
      <w:tr w:rsidR="00BC6FB3" w:rsidRPr="00BC6FB3" w14:paraId="24B74F6E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6999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BC05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D073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MI2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B44D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D6B9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4E7F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99.1506</w:t>
            </w:r>
          </w:p>
        </w:tc>
      </w:tr>
      <w:tr w:rsidR="00BC6FB3" w:rsidRPr="00BC6FB3" w14:paraId="346857FF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FB04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89F0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B2F4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MI2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EA4B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2D2A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9001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97.9335</w:t>
            </w:r>
          </w:p>
        </w:tc>
      </w:tr>
      <w:tr w:rsidR="00BC6FB3" w:rsidRPr="00BC6FB3" w14:paraId="439D0DAD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9F1D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EE55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01B4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3388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936B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73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2D64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66.5423</w:t>
            </w:r>
          </w:p>
        </w:tc>
      </w:tr>
      <w:tr w:rsidR="00BC6FB3" w:rsidRPr="00BC6FB3" w14:paraId="60127640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7019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6F82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B4F5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CFAF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1449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26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18B3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22.61162</w:t>
            </w:r>
          </w:p>
        </w:tc>
      </w:tr>
      <w:tr w:rsidR="00BC6FB3" w:rsidRPr="00BC6FB3" w14:paraId="6BC7ABC6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4C51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lastRenderedPageBreak/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9BD0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52FB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278C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00D2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14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65C2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35.2527</w:t>
            </w:r>
          </w:p>
        </w:tc>
      </w:tr>
      <w:tr w:rsidR="00BC6FB3" w:rsidRPr="00BC6FB3" w14:paraId="522C5585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C523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B371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ED30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1D15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95E1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15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BE1D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28.7529</w:t>
            </w:r>
          </w:p>
        </w:tc>
      </w:tr>
      <w:tr w:rsidR="00BC6FB3" w:rsidRPr="00BC6FB3" w14:paraId="3223E388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BA3E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97B9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3459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379D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5C07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30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31C9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84.6249</w:t>
            </w:r>
          </w:p>
        </w:tc>
      </w:tr>
      <w:tr w:rsidR="00BC6FB3" w:rsidRPr="00BC6FB3" w14:paraId="4242A129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A775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FF2F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7316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D1A3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07FE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9ACD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643777</w:t>
            </w:r>
          </w:p>
        </w:tc>
      </w:tr>
      <w:tr w:rsidR="00BC6FB3" w:rsidRPr="00BC6FB3" w14:paraId="2ACCC75D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70F2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BF98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EF3A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6913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D20C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10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EF86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46.7633</w:t>
            </w:r>
          </w:p>
        </w:tc>
      </w:tr>
      <w:tr w:rsidR="00BC6FB3" w:rsidRPr="00BC6FB3" w14:paraId="7ABAC851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12E7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F2C6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5B03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6E0F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2BD6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13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8A48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29.1302</w:t>
            </w:r>
          </w:p>
        </w:tc>
      </w:tr>
      <w:tr w:rsidR="00BC6FB3" w:rsidRPr="00BC6FB3" w14:paraId="44284FD9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B54C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17C7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E7BD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SA_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0B36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F062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AA4E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66.2411</w:t>
            </w:r>
          </w:p>
        </w:tc>
      </w:tr>
      <w:tr w:rsidR="00BC6FB3" w:rsidRPr="00BC6FB3" w14:paraId="0D8CB989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05AE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D9D9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3A6B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SA_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D398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34F4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258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3A18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20.128</w:t>
            </w:r>
          </w:p>
        </w:tc>
      </w:tr>
      <w:tr w:rsidR="00BC6FB3" w:rsidRPr="00BC6FB3" w14:paraId="479F8F49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7856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6497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DD88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SA_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7ACE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06DC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7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C71D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57.0211</w:t>
            </w:r>
          </w:p>
        </w:tc>
      </w:tr>
      <w:tr w:rsidR="00BC6FB3" w:rsidRPr="00BC6FB3" w14:paraId="1D816037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B5A4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316A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8B5E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SA_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8983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43E0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7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C7B0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56.5227</w:t>
            </w:r>
          </w:p>
        </w:tc>
      </w:tr>
      <w:tr w:rsidR="00BC6FB3" w:rsidRPr="00BC6FB3" w14:paraId="6A27D841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D714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DD7A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688A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ARAC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3A18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7AE5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644E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99.0589</w:t>
            </w:r>
          </w:p>
        </w:tc>
      </w:tr>
      <w:tr w:rsidR="00BC6FB3" w:rsidRPr="00BC6FB3" w14:paraId="7E6EED2B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203D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89D8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FA76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ARAC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5649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0B0F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12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FE70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43.1122</w:t>
            </w:r>
          </w:p>
        </w:tc>
      </w:tr>
      <w:tr w:rsidR="00BC6FB3" w:rsidRPr="00BC6FB3" w14:paraId="7BB2B9BB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8CB3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6F17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AACF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ARAC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AA42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5E66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4047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68.2798</w:t>
            </w:r>
          </w:p>
        </w:tc>
      </w:tr>
      <w:tr w:rsidR="00BC6FB3" w:rsidRPr="00BC6FB3" w14:paraId="3CBC1F95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4840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88E8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F4F7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ARAC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628D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8540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10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D3C6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58.4942</w:t>
            </w:r>
          </w:p>
        </w:tc>
      </w:tr>
      <w:tr w:rsidR="00BC6FB3" w:rsidRPr="00BC6FB3" w14:paraId="3BE9C22D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6A01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57CB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DFC2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0D96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13D9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5C4D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87.9027</w:t>
            </w:r>
          </w:p>
        </w:tc>
      </w:tr>
      <w:tr w:rsidR="00BC6FB3" w:rsidRPr="00BC6FB3" w14:paraId="461A7977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07C6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FF16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C5C2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8A5A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8799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B773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7.76752</w:t>
            </w:r>
          </w:p>
        </w:tc>
      </w:tr>
      <w:tr w:rsidR="00BC6FB3" w:rsidRPr="00BC6FB3" w14:paraId="486F0227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9709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EEB6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B009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0823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E967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23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E137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C6FB3" w:rsidRPr="00BC6FB3" w14:paraId="6DC01B1C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5FB7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EF9D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FE60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8663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51D0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261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8E34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5.45322</w:t>
            </w:r>
          </w:p>
        </w:tc>
      </w:tr>
      <w:tr w:rsidR="00BC6FB3" w:rsidRPr="00BC6FB3" w14:paraId="481E7D91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E02D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2AD7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43C2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MI2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5885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C780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4388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99.446</w:t>
            </w:r>
          </w:p>
        </w:tc>
      </w:tr>
      <w:tr w:rsidR="00BC6FB3" w:rsidRPr="00BC6FB3" w14:paraId="7D32EE9C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F040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B983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D6DF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MI2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DB49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7B26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8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55EC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64.4488</w:t>
            </w:r>
          </w:p>
        </w:tc>
      </w:tr>
      <w:tr w:rsidR="00BC6FB3" w:rsidRPr="00BC6FB3" w14:paraId="16B8CF6B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D980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BCAB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DCAA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MI2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38DA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EDE4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36D8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99.4778</w:t>
            </w:r>
          </w:p>
        </w:tc>
      </w:tr>
      <w:tr w:rsidR="00BC6FB3" w:rsidRPr="00BC6FB3" w14:paraId="161A14F7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F245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15F5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507D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MI2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A840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54BF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17C1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99.1038</w:t>
            </w:r>
          </w:p>
        </w:tc>
      </w:tr>
      <w:tr w:rsidR="00BC6FB3" w:rsidRPr="00BC6FB3" w14:paraId="57101FC0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1702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61F2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5FED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D254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A215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B0A3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87.329</w:t>
            </w:r>
          </w:p>
        </w:tc>
      </w:tr>
      <w:tr w:rsidR="00BC6FB3" w:rsidRPr="00BC6FB3" w14:paraId="1436F079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EDFB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78E0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CFD0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3F5E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ED10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30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5894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33.58116</w:t>
            </w:r>
          </w:p>
        </w:tc>
      </w:tr>
      <w:tr w:rsidR="00BC6FB3" w:rsidRPr="00BC6FB3" w14:paraId="617587BA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091B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1EAA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08AC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68B4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A066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144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4F30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40.0692</w:t>
            </w:r>
          </w:p>
        </w:tc>
      </w:tr>
      <w:tr w:rsidR="00BC6FB3" w:rsidRPr="00BC6FB3" w14:paraId="449595DE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D99C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3D39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5774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A2E7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66BC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168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3867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30.4858</w:t>
            </w:r>
          </w:p>
        </w:tc>
      </w:tr>
      <w:tr w:rsidR="00BC6FB3" w:rsidRPr="00BC6FB3" w14:paraId="48AB1982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464F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0450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5312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A37E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FD54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5037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98.9941</w:t>
            </w:r>
          </w:p>
        </w:tc>
      </w:tr>
      <w:tr w:rsidR="00BC6FB3" w:rsidRPr="00BC6FB3" w14:paraId="2B951B31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6DA9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D9A4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3BFA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9FAA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1F4A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22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2E55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10.0136</w:t>
            </w:r>
          </w:p>
        </w:tc>
      </w:tr>
      <w:tr w:rsidR="00BC6FB3" w:rsidRPr="00BC6FB3" w14:paraId="0462C255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F601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379D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652B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E202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5A31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15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E01E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38.7358</w:t>
            </w:r>
          </w:p>
        </w:tc>
      </w:tr>
      <w:tr w:rsidR="00BC6FB3" w:rsidRPr="00BC6FB3" w14:paraId="5867DDCF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EBC7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1446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993F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DB3A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3C01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190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B69F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23.9748</w:t>
            </w:r>
          </w:p>
        </w:tc>
      </w:tr>
      <w:tr w:rsidR="00BC6FB3" w:rsidRPr="00BC6FB3" w14:paraId="529F5BDD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2558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5DF5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7AAA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SA_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8C93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9B73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5F85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87.3056</w:t>
            </w:r>
          </w:p>
        </w:tc>
      </w:tr>
      <w:tr w:rsidR="00BC6FB3" w:rsidRPr="00BC6FB3" w14:paraId="1E03D1DA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1283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14A4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A460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SA_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FE0C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DFE9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30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C768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30.21067</w:t>
            </w:r>
          </w:p>
        </w:tc>
      </w:tr>
      <w:tr w:rsidR="00BC6FB3" w:rsidRPr="00BC6FB3" w14:paraId="2250F39D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4F58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B0D3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3791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SA_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6FE5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8333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7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21A7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66.971</w:t>
            </w:r>
          </w:p>
        </w:tc>
      </w:tr>
      <w:tr w:rsidR="00BC6FB3" w:rsidRPr="00BC6FB3" w14:paraId="31009B42" w14:textId="77777777" w:rsidTr="00BC6FB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8FC0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77B0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8AF5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SA_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A1AE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97C3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8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B795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65.1566</w:t>
            </w:r>
          </w:p>
        </w:tc>
      </w:tr>
    </w:tbl>
    <w:p w14:paraId="53F87772" w14:textId="77777777" w:rsidR="00BC6FB3" w:rsidRDefault="00BC6FB3" w:rsidP="00BC6FB3">
      <w:pPr>
        <w:rPr>
          <w:rFonts w:cstheme="minorHAnsi"/>
          <w:b/>
          <w:bCs/>
        </w:rPr>
      </w:pPr>
    </w:p>
    <w:p w14:paraId="10A82904" w14:textId="77777777" w:rsidR="00BC6FB3" w:rsidRDefault="00BC6FB3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09BC8F03" w14:textId="194BEBF7" w:rsidR="00BC6FB3" w:rsidRPr="00434F77" w:rsidRDefault="00BC6FB3" w:rsidP="00BC6FB3">
      <w:r w:rsidRPr="00434F77">
        <w:rPr>
          <w:rFonts w:cstheme="minorHAnsi"/>
          <w:b/>
          <w:bCs/>
        </w:rPr>
        <w:lastRenderedPageBreak/>
        <w:t>Table</w:t>
      </w:r>
      <w:r>
        <w:rPr>
          <w:rFonts w:cstheme="minorHAnsi"/>
          <w:b/>
          <w:bCs/>
        </w:rPr>
        <w:t xml:space="preserve"> S</w:t>
      </w:r>
      <w:r>
        <w:rPr>
          <w:rFonts w:cstheme="minorHAnsi"/>
          <w:b/>
          <w:bCs/>
        </w:rPr>
        <w:t>2</w:t>
      </w:r>
      <w:r>
        <w:rPr>
          <w:rFonts w:cstheme="minorHAnsi"/>
        </w:rPr>
        <w:t xml:space="preserve">: </w:t>
      </w:r>
      <w:r>
        <w:rPr>
          <w:rFonts w:cstheme="minorHAnsi"/>
        </w:rPr>
        <w:t>Median</w:t>
      </w:r>
      <w:r>
        <w:rPr>
          <w:rFonts w:cstheme="minorHAnsi"/>
        </w:rPr>
        <w:t xml:space="preserve"> AUPR values for different combinations of MI estimator and GRN inference algorithm for different organisms</w:t>
      </w:r>
      <w:r>
        <w:rPr>
          <w:rFonts w:cstheme="minorHAnsi"/>
        </w:rPr>
        <w:t>.</w:t>
      </w:r>
    </w:p>
    <w:tbl>
      <w:tblPr>
        <w:tblW w:w="5550" w:type="dxa"/>
        <w:tblLook w:val="04A0" w:firstRow="1" w:lastRow="0" w:firstColumn="1" w:lastColumn="0" w:noHBand="0" w:noVBand="1"/>
      </w:tblPr>
      <w:tblGrid>
        <w:gridCol w:w="1076"/>
        <w:gridCol w:w="960"/>
        <w:gridCol w:w="960"/>
        <w:gridCol w:w="1500"/>
        <w:gridCol w:w="1503"/>
      </w:tblGrid>
      <w:tr w:rsidR="00BC6FB3" w:rsidRPr="00BC6FB3" w14:paraId="587F2EC3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AE7F" w14:textId="410D2FAB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Organ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1A00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Inf-alg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3FFF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I-</w:t>
            </w:r>
            <w:proofErr w:type="spellStart"/>
            <w:r w:rsidRPr="00BC6FB3">
              <w:rPr>
                <w:rFonts w:ascii="Calibri" w:eastAsia="Times New Roman" w:hAnsi="Calibri" w:cs="Calibri"/>
                <w:color w:val="000000"/>
              </w:rPr>
              <w:t>est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1D35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C6FB3">
              <w:rPr>
                <w:rFonts w:ascii="Calibri" w:eastAsia="Times New Roman" w:hAnsi="Calibri" w:cs="Calibri"/>
                <w:color w:val="000000"/>
              </w:rPr>
              <w:t>median_AUPR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78F5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C6FB3">
              <w:rPr>
                <w:rFonts w:ascii="Calibri" w:eastAsia="Times New Roman" w:hAnsi="Calibri" w:cs="Calibri"/>
                <w:color w:val="000000"/>
              </w:rPr>
              <w:t>AUPR_relative</w:t>
            </w:r>
            <w:proofErr w:type="spellEnd"/>
          </w:p>
        </w:tc>
      </w:tr>
      <w:tr w:rsidR="00BC6FB3" w:rsidRPr="00BC6FB3" w14:paraId="63533B6E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CDED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C6FB3">
              <w:rPr>
                <w:rFonts w:ascii="Calibri" w:eastAsia="Times New Roman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C3D4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ARAC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87D7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0544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EA75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88.7796</w:t>
            </w:r>
          </w:p>
        </w:tc>
      </w:tr>
      <w:tr w:rsidR="00BC6FB3" w:rsidRPr="00BC6FB3" w14:paraId="5FF58081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DC42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C6FB3">
              <w:rPr>
                <w:rFonts w:ascii="Calibri" w:eastAsia="Times New Roman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75AA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ARAC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E29C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SG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4B13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77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C78F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52.5158</w:t>
            </w:r>
          </w:p>
        </w:tc>
      </w:tr>
      <w:tr w:rsidR="00BC6FB3" w:rsidRPr="00BC6FB3" w14:paraId="7D3D5848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C09C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C6FB3">
              <w:rPr>
                <w:rFonts w:ascii="Calibri" w:eastAsia="Times New Roman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0227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ARAC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7812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2594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3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6CD8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79.8132</w:t>
            </w:r>
          </w:p>
        </w:tc>
      </w:tr>
      <w:tr w:rsidR="00BC6FB3" w:rsidRPr="00BC6FB3" w14:paraId="660DDA31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BCBD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C6FB3">
              <w:rPr>
                <w:rFonts w:ascii="Calibri" w:eastAsia="Times New Roman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7ECB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ARAC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0D50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6832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54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E722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66.5278</w:t>
            </w:r>
          </w:p>
        </w:tc>
      </w:tr>
      <w:tr w:rsidR="00BC6FB3" w:rsidRPr="00BC6FB3" w14:paraId="221C6BDB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77A5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C6FB3">
              <w:rPr>
                <w:rFonts w:ascii="Calibri" w:eastAsia="Times New Roman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D9B8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4D72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F3F1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4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431B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69.9583</w:t>
            </w:r>
          </w:p>
        </w:tc>
      </w:tr>
      <w:tr w:rsidR="00BC6FB3" w:rsidRPr="00BC6FB3" w14:paraId="6990F8AB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6C94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C6FB3">
              <w:rPr>
                <w:rFonts w:ascii="Calibri" w:eastAsia="Times New Roman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3032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E479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SG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EEE5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15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811D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5.880966</w:t>
            </w:r>
          </w:p>
        </w:tc>
      </w:tr>
      <w:tr w:rsidR="00BC6FB3" w:rsidRPr="00BC6FB3" w14:paraId="2D6A7A0B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AEBB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C6FB3">
              <w:rPr>
                <w:rFonts w:ascii="Calibri" w:eastAsia="Times New Roman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2A61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9B2F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5301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167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5429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C6FB3" w:rsidRPr="00BC6FB3" w14:paraId="1BB791B2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C6F8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C6FB3">
              <w:rPr>
                <w:rFonts w:ascii="Calibri" w:eastAsia="Times New Roman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032A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51C1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1760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196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BBE8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9.87512</w:t>
            </w:r>
          </w:p>
        </w:tc>
      </w:tr>
      <w:tr w:rsidR="00BC6FB3" w:rsidRPr="00BC6FB3" w14:paraId="630E6A19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080B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C6FB3">
              <w:rPr>
                <w:rFonts w:ascii="Calibri" w:eastAsia="Times New Roman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788B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MI2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51B9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0F42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23C7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94.3472</w:t>
            </w:r>
          </w:p>
        </w:tc>
      </w:tr>
      <w:tr w:rsidR="00BC6FB3" w:rsidRPr="00BC6FB3" w14:paraId="4640A5D3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34FF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C6FB3">
              <w:rPr>
                <w:rFonts w:ascii="Calibri" w:eastAsia="Times New Roman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F466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MI2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DE20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SG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28D9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3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E1A7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79.5775</w:t>
            </w:r>
          </w:p>
        </w:tc>
      </w:tr>
      <w:tr w:rsidR="00BC6FB3" w:rsidRPr="00BC6FB3" w14:paraId="6371E0E6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67B2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C6FB3">
              <w:rPr>
                <w:rFonts w:ascii="Calibri" w:eastAsia="Times New Roman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DB8D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MI2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796D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3633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02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EFB5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98.5609</w:t>
            </w:r>
          </w:p>
        </w:tc>
      </w:tr>
      <w:tr w:rsidR="00BC6FB3" w:rsidRPr="00BC6FB3" w14:paraId="60BD2939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C8D9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C6FB3">
              <w:rPr>
                <w:rFonts w:ascii="Calibri" w:eastAsia="Times New Roman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F8E2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MI2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DDF4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AA0A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17A7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97.9864</w:t>
            </w:r>
          </w:p>
        </w:tc>
      </w:tr>
      <w:tr w:rsidR="00BC6FB3" w:rsidRPr="00BC6FB3" w14:paraId="116A5242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5B74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C6FB3">
              <w:rPr>
                <w:rFonts w:ascii="Calibri" w:eastAsia="Times New Roman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529F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83AB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EBCC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50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BF2F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66.5423</w:t>
            </w:r>
          </w:p>
        </w:tc>
      </w:tr>
      <w:tr w:rsidR="00BC6FB3" w:rsidRPr="00BC6FB3" w14:paraId="6763C369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5BD5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C6FB3">
              <w:rPr>
                <w:rFonts w:ascii="Calibri" w:eastAsia="Times New Roman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DA84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AF27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SG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43A9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190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71BA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9.69697</w:t>
            </w:r>
          </w:p>
        </w:tc>
      </w:tr>
      <w:tr w:rsidR="00BC6FB3" w:rsidRPr="00BC6FB3" w14:paraId="5E620299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80FC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C6FB3">
              <w:rPr>
                <w:rFonts w:ascii="Calibri" w:eastAsia="Times New Roman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4EB1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9B9E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C287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114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B5D7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33.4421</w:t>
            </w:r>
          </w:p>
        </w:tc>
      </w:tr>
      <w:tr w:rsidR="00BC6FB3" w:rsidRPr="00BC6FB3" w14:paraId="6511472A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8D68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C6FB3">
              <w:rPr>
                <w:rFonts w:ascii="Calibri" w:eastAsia="Times New Roman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C937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1553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02E6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13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DAD8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21.9093</w:t>
            </w:r>
          </w:p>
        </w:tc>
      </w:tr>
      <w:tr w:rsidR="00BC6FB3" w:rsidRPr="00BC6FB3" w14:paraId="62ED9185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0706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C6FB3">
              <w:rPr>
                <w:rFonts w:ascii="Calibri" w:eastAsia="Times New Roman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592E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180C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5222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3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D105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76.546</w:t>
            </w:r>
          </w:p>
        </w:tc>
      </w:tr>
      <w:tr w:rsidR="00BC6FB3" w:rsidRPr="00BC6FB3" w14:paraId="5E76850C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79F3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C6FB3">
              <w:rPr>
                <w:rFonts w:ascii="Calibri" w:eastAsia="Times New Roman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48EE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8A49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SG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D25C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156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E3F9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2.00302</w:t>
            </w:r>
          </w:p>
        </w:tc>
      </w:tr>
      <w:tr w:rsidR="00BC6FB3" w:rsidRPr="00BC6FB3" w14:paraId="6363A570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030B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C6FB3">
              <w:rPr>
                <w:rFonts w:ascii="Calibri" w:eastAsia="Times New Roman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5CC5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A5A5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67A3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9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90A3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38.4287</w:t>
            </w:r>
          </w:p>
        </w:tc>
      </w:tr>
      <w:tr w:rsidR="00BC6FB3" w:rsidRPr="00BC6FB3" w14:paraId="5C58346B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ACEE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C6FB3">
              <w:rPr>
                <w:rFonts w:ascii="Calibri" w:eastAsia="Times New Roman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E7E0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45CF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D57B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124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7F31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21.7161</w:t>
            </w:r>
          </w:p>
        </w:tc>
      </w:tr>
      <w:tr w:rsidR="00BC6FB3" w:rsidRPr="00BC6FB3" w14:paraId="6191C9D8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E0DC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C6FB3">
              <w:rPr>
                <w:rFonts w:ascii="Calibri" w:eastAsia="Times New Roman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38A8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SA_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4B9E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A3EC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5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5F10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66.4694</w:t>
            </w:r>
          </w:p>
        </w:tc>
      </w:tr>
      <w:tr w:rsidR="00BC6FB3" w:rsidRPr="00BC6FB3" w14:paraId="7DC1C961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45ED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C6FB3">
              <w:rPr>
                <w:rFonts w:ascii="Calibri" w:eastAsia="Times New Roman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627F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SA_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9454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SG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2D76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192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E4A2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9.6799</w:t>
            </w:r>
          </w:p>
        </w:tc>
      </w:tr>
      <w:tr w:rsidR="00BC6FB3" w:rsidRPr="00BC6FB3" w14:paraId="51AEE441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86BA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C6FB3">
              <w:rPr>
                <w:rFonts w:ascii="Calibri" w:eastAsia="Times New Roman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440B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SA_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35DB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06EC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8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68F3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53.083</w:t>
            </w:r>
          </w:p>
        </w:tc>
      </w:tr>
      <w:tr w:rsidR="00BC6FB3" w:rsidRPr="00BC6FB3" w14:paraId="4C3A4501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715F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C6FB3">
              <w:rPr>
                <w:rFonts w:ascii="Calibri" w:eastAsia="Times New Roman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2899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SA_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3C51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B4E2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86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2A8D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51.4651</w:t>
            </w:r>
          </w:p>
        </w:tc>
      </w:tr>
      <w:tr w:rsidR="00BC6FB3" w:rsidRPr="00BC6FB3" w14:paraId="276DD217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12D9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06B8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ARAC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8C4C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1614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C845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94.7018</w:t>
            </w:r>
          </w:p>
        </w:tc>
      </w:tr>
      <w:tr w:rsidR="00BC6FB3" w:rsidRPr="00BC6FB3" w14:paraId="15F168ED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79B9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7EFC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ARAC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35AD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SG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2D86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154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5B4D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46.5551</w:t>
            </w:r>
          </w:p>
        </w:tc>
      </w:tr>
      <w:tr w:rsidR="00BC6FB3" w:rsidRPr="00BC6FB3" w14:paraId="6D0D2A2B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F84E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A89F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ARAC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9EE7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ADCF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7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7FEC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72.215</w:t>
            </w:r>
          </w:p>
        </w:tc>
      </w:tr>
      <w:tr w:rsidR="00BC6FB3" w:rsidRPr="00BC6FB3" w14:paraId="1DCA5E42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9E9F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12FF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ARAC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CDA7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53D0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100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2BBA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63.8766</w:t>
            </w:r>
          </w:p>
        </w:tc>
      </w:tr>
      <w:tr w:rsidR="00BC6FB3" w:rsidRPr="00BC6FB3" w14:paraId="1A96D6D4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BBBA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BFCA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6D8B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3A12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9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B6CE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63.5952</w:t>
            </w:r>
          </w:p>
        </w:tc>
      </w:tr>
      <w:tr w:rsidR="00BC6FB3" w:rsidRPr="00BC6FB3" w14:paraId="0991E362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3C43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A77C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3562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SG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DBD2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29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04B9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0.4849</w:t>
            </w:r>
          </w:p>
        </w:tc>
      </w:tr>
      <w:tr w:rsidR="00BC6FB3" w:rsidRPr="00BC6FB3" w14:paraId="1F762EE6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E697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0D58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9E51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6FDA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268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E3A6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C6FB3" w:rsidRPr="00BC6FB3" w14:paraId="5E166039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EDFF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0B34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B33E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13D6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286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C911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8.674749</w:t>
            </w:r>
          </w:p>
        </w:tc>
      </w:tr>
      <w:tr w:rsidR="00BC6FB3" w:rsidRPr="00BC6FB3" w14:paraId="205EA58C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5CC0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F6C3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MI2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557B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23D3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552D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95.4876</w:t>
            </w:r>
          </w:p>
        </w:tc>
      </w:tr>
      <w:tr w:rsidR="00BC6FB3" w:rsidRPr="00BC6FB3" w14:paraId="35D67C47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AB9F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E2B4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MI2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FB77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SG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E989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94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F66D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68.5083</w:t>
            </w:r>
          </w:p>
        </w:tc>
      </w:tr>
      <w:tr w:rsidR="00BC6FB3" w:rsidRPr="00BC6FB3" w14:paraId="01890319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90FB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90DA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MI2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C05B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3B23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883B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96.2329</w:t>
            </w:r>
          </w:p>
        </w:tc>
      </w:tr>
      <w:tr w:rsidR="00BC6FB3" w:rsidRPr="00BC6FB3" w14:paraId="4FCDA3BC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8A63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A332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MI2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B973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3DBB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F750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95.0144</w:t>
            </w:r>
          </w:p>
        </w:tc>
      </w:tr>
      <w:tr w:rsidR="00BC6FB3" w:rsidRPr="00BC6FB3" w14:paraId="4BBF9C91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3DD0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183A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1D5F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971B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1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DF98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63.0312</w:t>
            </w:r>
          </w:p>
        </w:tc>
      </w:tr>
      <w:tr w:rsidR="00BC6FB3" w:rsidRPr="00BC6FB3" w14:paraId="62862E6A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320F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1295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D39E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SG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270B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32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B83F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8.42349</w:t>
            </w:r>
          </w:p>
        </w:tc>
      </w:tr>
      <w:tr w:rsidR="00BC6FB3" w:rsidRPr="00BC6FB3" w14:paraId="0A6AA482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7711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A9DA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18DD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BC1D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223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789C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18.074</w:t>
            </w:r>
          </w:p>
        </w:tc>
      </w:tr>
      <w:tr w:rsidR="00BC6FB3" w:rsidRPr="00BC6FB3" w14:paraId="0D08A081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CCAB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lastRenderedPageBreak/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93DE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C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53A9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5417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23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AABB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14.5211</w:t>
            </w:r>
          </w:p>
        </w:tc>
      </w:tr>
      <w:tr w:rsidR="00BC6FB3" w:rsidRPr="00BC6FB3" w14:paraId="1C98F208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1CCD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B732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C105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BE12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AFE7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92.4062</w:t>
            </w:r>
          </w:p>
        </w:tc>
      </w:tr>
      <w:tr w:rsidR="00BC6FB3" w:rsidRPr="00BC6FB3" w14:paraId="3219D601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F0D4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B946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9E7A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SG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8576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25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E338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C6FB3" w:rsidRPr="00BC6FB3" w14:paraId="55247149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A52E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8DC1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2039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EEF7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19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65C8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27.825</w:t>
            </w:r>
          </w:p>
        </w:tc>
      </w:tr>
      <w:tr w:rsidR="00BC6FB3" w:rsidRPr="00BC6FB3" w14:paraId="5E1C4A85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F03B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0B29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E3F5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1376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21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4718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14.0642</w:t>
            </w:r>
          </w:p>
        </w:tc>
      </w:tr>
      <w:tr w:rsidR="00BC6FB3" w:rsidRPr="00BC6FB3" w14:paraId="7182B656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B23F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043C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SA_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5A9F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6406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097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00FD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64.1355</w:t>
            </w:r>
          </w:p>
        </w:tc>
      </w:tr>
      <w:tr w:rsidR="00BC6FB3" w:rsidRPr="00BC6FB3" w14:paraId="2A82A1B8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E592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F445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SA_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D9ED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KSG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314B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322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B5B5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18.01125</w:t>
            </w:r>
          </w:p>
        </w:tc>
      </w:tr>
      <w:tr w:rsidR="00BC6FB3" w:rsidRPr="00BC6FB3" w14:paraId="7F8DDE02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D5D3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F284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SA_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9D53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5E28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174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F8AD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37.9402</w:t>
            </w:r>
          </w:p>
        </w:tc>
      </w:tr>
      <w:tr w:rsidR="00BC6FB3" w:rsidRPr="00BC6FB3" w14:paraId="604E9093" w14:textId="77777777" w:rsidTr="00BC6FB3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F8C7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9C1E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SA_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2315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CF7F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0.177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0013" w14:textId="77777777" w:rsidR="00BC6FB3" w:rsidRPr="00BC6FB3" w:rsidRDefault="00BC6FB3" w:rsidP="00BC6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-36.4665</w:t>
            </w:r>
          </w:p>
        </w:tc>
      </w:tr>
    </w:tbl>
    <w:p w14:paraId="23B1AD2A" w14:textId="77777777" w:rsidR="00A609CC" w:rsidRDefault="00A609CC" w:rsidP="00A609CC">
      <w:pPr>
        <w:rPr>
          <w:rFonts w:cstheme="minorHAnsi"/>
        </w:rPr>
      </w:pPr>
    </w:p>
    <w:p w14:paraId="3D37715E" w14:textId="77777777" w:rsidR="00A609CC" w:rsidRDefault="00A609CC" w:rsidP="00A609CC">
      <w:pPr>
        <w:outlineLvl w:val="0"/>
        <w:rPr>
          <w:rFonts w:cstheme="minorHAnsi"/>
          <w:b/>
          <w:bCs/>
        </w:rPr>
      </w:pPr>
    </w:p>
    <w:p w14:paraId="3BC7F00B" w14:textId="77777777" w:rsidR="00BC6FB3" w:rsidRDefault="00BC6FB3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724CD841" w14:textId="1E3A4078" w:rsidR="00A609CC" w:rsidRDefault="00A609CC" w:rsidP="00A609CC">
      <w:pPr>
        <w:outlineLvl w:val="0"/>
        <w:rPr>
          <w:u w:val="single"/>
        </w:rPr>
      </w:pPr>
      <w:r w:rsidRPr="00434F77">
        <w:rPr>
          <w:rFonts w:cstheme="minorHAnsi"/>
          <w:b/>
          <w:bCs/>
        </w:rPr>
        <w:lastRenderedPageBreak/>
        <w:t>Table</w:t>
      </w:r>
      <w:r>
        <w:rPr>
          <w:rFonts w:cstheme="minorHAnsi"/>
          <w:b/>
          <w:bCs/>
        </w:rPr>
        <w:t xml:space="preserve"> S</w:t>
      </w:r>
      <w:r w:rsidR="00BC6FB3">
        <w:rPr>
          <w:rFonts w:cstheme="minorHAnsi"/>
          <w:b/>
          <w:bCs/>
        </w:rPr>
        <w:t>3</w:t>
      </w:r>
      <w:r>
        <w:rPr>
          <w:rFonts w:cstheme="minorHAnsi"/>
        </w:rPr>
        <w:t xml:space="preserve">: Characteristics of the 10 synthetic networks from DREAM3 and statistics of the different 3-node network motifs extracted. </w:t>
      </w:r>
    </w:p>
    <w:tbl>
      <w:tblPr>
        <w:tblW w:w="1008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890"/>
        <w:gridCol w:w="553"/>
        <w:gridCol w:w="649"/>
        <w:gridCol w:w="779"/>
        <w:gridCol w:w="1042"/>
        <w:gridCol w:w="673"/>
        <w:gridCol w:w="581"/>
        <w:gridCol w:w="824"/>
        <w:gridCol w:w="581"/>
        <w:gridCol w:w="581"/>
        <w:gridCol w:w="847"/>
        <w:gridCol w:w="1080"/>
      </w:tblGrid>
      <w:tr w:rsidR="00A609CC" w:rsidRPr="00366CE9" w14:paraId="0EAD5E67" w14:textId="77777777" w:rsidTr="00A609C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13811" w14:textId="77777777" w:rsidR="00A609CC" w:rsidRPr="00A609CC" w:rsidRDefault="00A609CC" w:rsidP="003818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etwork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74A0A0CA" w14:textId="77777777" w:rsidR="00A609CC" w:rsidRPr="00A609CC" w:rsidRDefault="00A609CC" w:rsidP="003818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S dat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56390" w14:textId="77777777" w:rsidR="00A609CC" w:rsidRPr="00A609CC" w:rsidRDefault="00A609CC" w:rsidP="003818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Edge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960A7" w14:textId="77777777" w:rsidR="00A609CC" w:rsidRPr="00A609CC" w:rsidRDefault="00A609CC" w:rsidP="003818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Triplet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DE299" w14:textId="77777777" w:rsidR="00A609CC" w:rsidRPr="00A609CC" w:rsidRDefault="00A609CC" w:rsidP="003818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o Interaction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AF235" w14:textId="77777777" w:rsidR="00A609CC" w:rsidRPr="00A609CC" w:rsidRDefault="00A609CC" w:rsidP="003818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Two-gene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AA103" w14:textId="77777777" w:rsidR="00A609CC" w:rsidRPr="00A609CC" w:rsidRDefault="00A609CC" w:rsidP="003818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Fan-in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FCE0C" w14:textId="77777777" w:rsidR="00A609CC" w:rsidRPr="00A609CC" w:rsidRDefault="00A609CC" w:rsidP="003818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ascad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09A05" w14:textId="77777777" w:rsidR="00A609CC" w:rsidRPr="00A609CC" w:rsidRDefault="00A609CC" w:rsidP="003818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Fan-out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18ECD" w14:textId="77777777" w:rsidR="00A609CC" w:rsidRPr="00A609CC" w:rsidRDefault="00A609CC" w:rsidP="003818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FFL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03846" w14:textId="77777777" w:rsidR="00A609CC" w:rsidRPr="00A609CC" w:rsidRDefault="00A609CC" w:rsidP="003818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um of 2 edg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B9B30" w14:textId="77777777" w:rsidR="00A609CC" w:rsidRPr="00A609CC" w:rsidRDefault="00A609CC" w:rsidP="00381897">
            <w:pPr>
              <w:spacing w:after="0" w:line="240" w:lineRule="auto"/>
              <w:ind w:right="16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um of 2&amp;3 edges</w:t>
            </w:r>
          </w:p>
        </w:tc>
      </w:tr>
      <w:tr w:rsidR="00A609CC" w:rsidRPr="00366CE9" w14:paraId="27D66D03" w14:textId="77777777" w:rsidTr="00A609CC">
        <w:trPr>
          <w:trHeight w:val="300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0B405A" w14:textId="77777777" w:rsidR="00A609CC" w:rsidRPr="00A609CC" w:rsidRDefault="00A609CC" w:rsidP="003818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SilicoSize100-Ecoli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B0999B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001B225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C1BD8F5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6170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5F0C98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5005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072DF89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1059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F66D14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C357BB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097501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FDA798E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B7646C0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5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38531DC" w14:textId="77777777" w:rsidR="00A609CC" w:rsidRPr="00A609CC" w:rsidRDefault="00A609CC" w:rsidP="00381897">
            <w:pPr>
              <w:spacing w:after="0" w:line="240" w:lineRule="auto"/>
              <w:ind w:right="16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590</w:t>
            </w:r>
          </w:p>
        </w:tc>
      </w:tr>
      <w:tr w:rsidR="00A609CC" w:rsidRPr="00366CE9" w14:paraId="12B4FF1C" w14:textId="77777777" w:rsidTr="00A609CC">
        <w:trPr>
          <w:trHeight w:val="300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820C662" w14:textId="77777777" w:rsidR="00A609CC" w:rsidRPr="00A609CC" w:rsidRDefault="00A609CC" w:rsidP="003818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SilicoSize100-Ecoli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78394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A2FA6C6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1DC3E2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6170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DF099A7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5075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4392BB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0228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60DB89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D2FB2D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FAB01C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B42F5F0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2E1FB3E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7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2702129" w14:textId="77777777" w:rsidR="00A609CC" w:rsidRPr="00A609CC" w:rsidRDefault="00A609CC" w:rsidP="00381897">
            <w:pPr>
              <w:spacing w:after="0" w:line="240" w:lineRule="auto"/>
              <w:ind w:right="16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713</w:t>
            </w:r>
          </w:p>
        </w:tc>
      </w:tr>
      <w:tr w:rsidR="00A609CC" w:rsidRPr="00366CE9" w14:paraId="53DBF8C4" w14:textId="77777777" w:rsidTr="00A609CC">
        <w:trPr>
          <w:trHeight w:val="300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AB9E27" w14:textId="77777777" w:rsidR="00A609CC" w:rsidRPr="00A609CC" w:rsidRDefault="00A609CC" w:rsidP="003818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SilicoSize100-Yeast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F14DD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7301BD5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A88109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6170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A6B1B20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4604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FC60D6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511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1BACCA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AC079F3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1364CD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40EF141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C4A09DB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68D5B9" w14:textId="77777777" w:rsidR="00A609CC" w:rsidRPr="00A609CC" w:rsidRDefault="00A609CC" w:rsidP="00381897">
            <w:pPr>
              <w:spacing w:after="0" w:line="240" w:lineRule="auto"/>
              <w:ind w:right="16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545</w:t>
            </w:r>
          </w:p>
        </w:tc>
      </w:tr>
      <w:tr w:rsidR="00A609CC" w:rsidRPr="00366CE9" w14:paraId="2F6EAA09" w14:textId="77777777" w:rsidTr="00A609CC">
        <w:trPr>
          <w:trHeight w:val="300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8E359E2" w14:textId="77777777" w:rsidR="00A609CC" w:rsidRPr="00A609CC" w:rsidRDefault="00A609CC" w:rsidP="003818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SilicoSize100-Yeast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C1569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CE1C9C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2C60BD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6170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882B38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2749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EEE726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3063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26748D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62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51ED3D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23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E06F07D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36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44AF26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5000014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32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C0FA660" w14:textId="77777777" w:rsidR="00A609CC" w:rsidRPr="00A609CC" w:rsidRDefault="00A609CC" w:rsidP="00381897">
            <w:pPr>
              <w:spacing w:after="0" w:line="240" w:lineRule="auto"/>
              <w:ind w:right="16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3570</w:t>
            </w:r>
          </w:p>
        </w:tc>
      </w:tr>
      <w:tr w:rsidR="00A609CC" w:rsidRPr="00366CE9" w14:paraId="61BA7C12" w14:textId="77777777" w:rsidTr="00A609CC">
        <w:trPr>
          <w:trHeight w:val="300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37DEA2B" w14:textId="77777777" w:rsidR="00A609CC" w:rsidRPr="00A609CC" w:rsidRDefault="00A609CC" w:rsidP="003818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SilicoSize100-Yeast3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D57B9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96B47D2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55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3AF278C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6170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18CDAAE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1575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3AE4796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3900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FFD216F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38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CF84DED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205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CD27C8D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238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010604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11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C50844B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58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7F01DF8" w14:textId="77777777" w:rsidR="00A609CC" w:rsidRPr="00A609CC" w:rsidRDefault="00A609CC" w:rsidP="00381897">
            <w:pPr>
              <w:spacing w:after="0" w:line="240" w:lineRule="auto"/>
              <w:ind w:right="16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6938</w:t>
            </w:r>
          </w:p>
        </w:tc>
      </w:tr>
      <w:tr w:rsidR="00A609CC" w:rsidRPr="00366CE9" w14:paraId="1A4598D1" w14:textId="77777777" w:rsidTr="00A609CC">
        <w:trPr>
          <w:trHeight w:val="300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A36BB98" w14:textId="77777777" w:rsidR="00A609CC" w:rsidRPr="00A609CC" w:rsidRDefault="00A609CC" w:rsidP="003818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SilicoSize50-Ecoli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C79621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D736A5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583CCC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960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212478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693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880D893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236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015619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50B6A0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7B0526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81414C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EB2C6D1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B822156" w14:textId="77777777" w:rsidR="00A609CC" w:rsidRPr="00A609CC" w:rsidRDefault="00A609CC" w:rsidP="00381897">
            <w:pPr>
              <w:spacing w:after="0" w:line="240" w:lineRule="auto"/>
              <w:ind w:right="16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303</w:t>
            </w:r>
          </w:p>
        </w:tc>
      </w:tr>
      <w:tr w:rsidR="00A609CC" w:rsidRPr="00366CE9" w14:paraId="4E446FF7" w14:textId="77777777" w:rsidTr="00A609CC">
        <w:trPr>
          <w:trHeight w:val="300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B0442B8" w14:textId="77777777" w:rsidR="00A609CC" w:rsidRPr="00A609CC" w:rsidRDefault="00A609CC" w:rsidP="003818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SilicoSize50-Ecoli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8080E8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5DE2C0E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74D04F4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960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C3E5D3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623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65499AE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2816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9893BC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6685FE0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D32E047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475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3D2DDB4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B904165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5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2994F5" w14:textId="77777777" w:rsidR="00A609CC" w:rsidRPr="00A609CC" w:rsidRDefault="00A609CC" w:rsidP="00381897">
            <w:pPr>
              <w:spacing w:after="0" w:line="240" w:lineRule="auto"/>
              <w:ind w:right="16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554</w:t>
            </w:r>
          </w:p>
        </w:tc>
      </w:tr>
      <w:tr w:rsidR="00A609CC" w:rsidRPr="00366CE9" w14:paraId="16595D4D" w14:textId="77777777" w:rsidTr="00A609CC">
        <w:trPr>
          <w:trHeight w:val="300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2884553" w14:textId="77777777" w:rsidR="00A609CC" w:rsidRPr="00A609CC" w:rsidRDefault="00A609CC" w:rsidP="003818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SilicoSize50-Yeast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85EE4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7BD0D38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AB1069F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960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57BD2E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620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016920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3126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2ABB2D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C5BA348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93FDC4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27AFE60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37D8F3A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EC828F" w14:textId="77777777" w:rsidR="00A609CC" w:rsidRPr="00A609CC" w:rsidRDefault="00A609CC" w:rsidP="00381897">
            <w:pPr>
              <w:spacing w:after="0" w:line="240" w:lineRule="auto"/>
              <w:ind w:right="16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270</w:t>
            </w:r>
          </w:p>
        </w:tc>
      </w:tr>
      <w:tr w:rsidR="00A609CC" w:rsidRPr="00366CE9" w14:paraId="2E360817" w14:textId="77777777" w:rsidTr="00A609CC">
        <w:trPr>
          <w:trHeight w:val="300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D5D1308" w14:textId="77777777" w:rsidR="00A609CC" w:rsidRPr="00A609CC" w:rsidRDefault="00A609CC" w:rsidP="003818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SilicoSize50-Yeast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B025B8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EA401F2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4EB95BA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960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CDBE13A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305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A5C540C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5536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3113271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C8E9F9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C4D5E4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54E5CE6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A4ED1EC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8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CD83A01" w14:textId="77777777" w:rsidR="00A609CC" w:rsidRPr="00A609CC" w:rsidRDefault="00A609CC" w:rsidP="00381897">
            <w:pPr>
              <w:spacing w:after="0" w:line="240" w:lineRule="auto"/>
              <w:ind w:right="16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008</w:t>
            </w:r>
          </w:p>
        </w:tc>
      </w:tr>
      <w:tr w:rsidR="00A609CC" w:rsidRPr="00366CE9" w14:paraId="66B99F7C" w14:textId="77777777" w:rsidTr="00A609CC">
        <w:trPr>
          <w:trHeight w:val="300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9E11805" w14:textId="77777777" w:rsidR="00A609CC" w:rsidRPr="00A609CC" w:rsidRDefault="00A609CC" w:rsidP="003818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SilicoSize50-Yeast3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36476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11EB3E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7A8469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960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03696A6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262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93E245E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581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05D742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B1FBFCA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C0D86CB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DF8EE7D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1E21BF6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9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A576B3B" w14:textId="77777777" w:rsidR="00A609CC" w:rsidRPr="00A609CC" w:rsidRDefault="00A609CC" w:rsidP="00381897">
            <w:pPr>
              <w:spacing w:after="0" w:line="240" w:lineRule="auto"/>
              <w:ind w:right="16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159</w:t>
            </w:r>
          </w:p>
        </w:tc>
      </w:tr>
    </w:tbl>
    <w:p w14:paraId="528DEBC4" w14:textId="323AEABC" w:rsidR="00A609CC" w:rsidRPr="00BC6FB3" w:rsidRDefault="00A609CC" w:rsidP="00BC6FB3">
      <w:pPr>
        <w:rPr>
          <w:u w:val="single"/>
        </w:rPr>
      </w:pPr>
    </w:p>
    <w:sectPr w:rsidR="00A609CC" w:rsidRPr="00BC6F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9CC"/>
    <w:rsid w:val="0016251C"/>
    <w:rsid w:val="00A609CC"/>
    <w:rsid w:val="00BC6FB3"/>
    <w:rsid w:val="00D32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4D012"/>
  <w15:chartTrackingRefBased/>
  <w15:docId w15:val="{D1076F70-BF34-40FA-AAF1-F88EFC101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09CC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6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09</Words>
  <Characters>4613</Characters>
  <Application>Microsoft Office Word</Application>
  <DocSecurity>0</DocSecurity>
  <Lines>38</Lines>
  <Paragraphs>10</Paragraphs>
  <ScaleCrop>false</ScaleCrop>
  <Company/>
  <LinksUpToDate>false</LinksUpToDate>
  <CharactersWithSpaces>5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r Shachaf</dc:creator>
  <cp:keywords/>
  <dc:description/>
  <cp:lastModifiedBy>Lior Shachaf</cp:lastModifiedBy>
  <cp:revision>3</cp:revision>
  <dcterms:created xsi:type="dcterms:W3CDTF">2021-12-10T22:43:00Z</dcterms:created>
  <dcterms:modified xsi:type="dcterms:W3CDTF">2021-12-10T22:46:00Z</dcterms:modified>
</cp:coreProperties>
</file>